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FD632" w14:textId="376AE4DB" w:rsidR="009B4567" w:rsidRPr="00E751A3" w:rsidRDefault="00B0506D" w:rsidP="00EA41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34F05" w:rsidRPr="00E751A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65309"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. Summary statistics </w:t>
      </w:r>
      <w:r w:rsidR="00F84F29"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65309" w:rsidRPr="00E751A3">
        <w:rPr>
          <w:rFonts w:ascii="Times New Roman" w:hAnsi="Times New Roman" w:cs="Times New Roman"/>
          <w:b/>
          <w:bCs/>
          <w:sz w:val="24"/>
          <w:szCs w:val="24"/>
        </w:rPr>
        <w:t>gender, rac</w:t>
      </w:r>
      <w:r w:rsidR="000069C1">
        <w:rPr>
          <w:rFonts w:ascii="Times New Roman" w:hAnsi="Times New Roman" w:cs="Times New Roman"/>
          <w:b/>
          <w:bCs/>
          <w:sz w:val="24"/>
          <w:szCs w:val="24"/>
        </w:rPr>
        <w:t>ial identification</w:t>
      </w:r>
      <w:r w:rsidR="00165309" w:rsidRPr="00E751A3">
        <w:rPr>
          <w:rFonts w:ascii="Times New Roman" w:hAnsi="Times New Roman" w:cs="Times New Roman"/>
          <w:b/>
          <w:bCs/>
          <w:sz w:val="24"/>
          <w:szCs w:val="24"/>
        </w:rPr>
        <w:t>, and religious</w:t>
      </w:r>
      <w:r w:rsidR="00F84F29"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78D9">
        <w:rPr>
          <w:rFonts w:ascii="Times New Roman" w:hAnsi="Times New Roman" w:cs="Times New Roman"/>
          <w:b/>
          <w:bCs/>
          <w:sz w:val="24"/>
          <w:szCs w:val="24"/>
        </w:rPr>
        <w:t>preference</w:t>
      </w:r>
      <w:r w:rsidR="00165309"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 among NetSense and NetHealth </w:t>
      </w:r>
      <w:r w:rsidR="00B14A41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bookmarkStart w:id="0" w:name="_GoBack"/>
      <w:bookmarkEnd w:id="0"/>
      <w:r w:rsidR="00165309" w:rsidRPr="00E751A3">
        <w:rPr>
          <w:rFonts w:ascii="Times New Roman" w:hAnsi="Times New Roman" w:cs="Times New Roman"/>
          <w:b/>
          <w:bCs/>
          <w:sz w:val="24"/>
          <w:szCs w:val="24"/>
        </w:rPr>
        <w:t>participants who stayed and dropped out</w:t>
      </w:r>
      <w:r w:rsidR="001871FB" w:rsidRPr="00E751A3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  <w:r w:rsidR="00E751A3" w:rsidRPr="00E751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E0F426" w14:textId="120322E9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1170"/>
        <w:gridCol w:w="1170"/>
        <w:gridCol w:w="1170"/>
        <w:gridCol w:w="1170"/>
        <w:gridCol w:w="1170"/>
      </w:tblGrid>
      <w:tr w:rsidR="002B11DC" w14:paraId="2F671073" w14:textId="718CDCB5" w:rsidTr="00412AE1">
        <w:tc>
          <w:tcPr>
            <w:tcW w:w="9355" w:type="dxa"/>
            <w:gridSpan w:val="7"/>
          </w:tcPr>
          <w:p w14:paraId="7F566281" w14:textId="313C1595" w:rsidR="002B11DC" w:rsidRDefault="002B11DC" w:rsidP="00E67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Sense</w:t>
            </w:r>
          </w:p>
        </w:tc>
      </w:tr>
      <w:tr w:rsidR="002B11DC" w14:paraId="53906793" w14:textId="77777777" w:rsidTr="00BB1804">
        <w:tc>
          <w:tcPr>
            <w:tcW w:w="2335" w:type="dxa"/>
          </w:tcPr>
          <w:p w14:paraId="22E2664C" w14:textId="77777777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14:paraId="627B4980" w14:textId="675F31A0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</w:t>
            </w:r>
          </w:p>
        </w:tc>
        <w:tc>
          <w:tcPr>
            <w:tcW w:w="2340" w:type="dxa"/>
            <w:gridSpan w:val="2"/>
          </w:tcPr>
          <w:p w14:paraId="2EBF8FD0" w14:textId="49FFA5FC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</w:t>
            </w:r>
          </w:p>
        </w:tc>
        <w:tc>
          <w:tcPr>
            <w:tcW w:w="2340" w:type="dxa"/>
            <w:gridSpan w:val="2"/>
          </w:tcPr>
          <w:p w14:paraId="05FCF003" w14:textId="6F8F8CBC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4</w:t>
            </w:r>
          </w:p>
        </w:tc>
      </w:tr>
      <w:tr w:rsidR="002B11DC" w14:paraId="43109A04" w14:textId="77777777" w:rsidTr="00BB1804">
        <w:tc>
          <w:tcPr>
            <w:tcW w:w="2335" w:type="dxa"/>
          </w:tcPr>
          <w:p w14:paraId="66A67CAF" w14:textId="77777777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0A3093" w14:textId="1A364734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4DF63990" w14:textId="2F5662B2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170" w:type="dxa"/>
          </w:tcPr>
          <w:p w14:paraId="7A0B320F" w14:textId="73440CBA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1A8C671B" w14:textId="14A9333C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170" w:type="dxa"/>
          </w:tcPr>
          <w:p w14:paraId="175C41D1" w14:textId="68159C28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49559B95" w14:textId="20148CFD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</w:tr>
      <w:tr w:rsidR="002B11DC" w14:paraId="2D3339F0" w14:textId="77777777" w:rsidTr="00BB1804">
        <w:tc>
          <w:tcPr>
            <w:tcW w:w="2335" w:type="dxa"/>
          </w:tcPr>
          <w:p w14:paraId="37B3F20A" w14:textId="224DA833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</w:tcPr>
          <w:p w14:paraId="0D593012" w14:textId="433348D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70" w:type="dxa"/>
          </w:tcPr>
          <w:p w14:paraId="3195CC20" w14:textId="1983A19A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14:paraId="5AC4BA32" w14:textId="50930ADA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70" w:type="dxa"/>
          </w:tcPr>
          <w:p w14:paraId="4827F072" w14:textId="6C0BCBAE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14:paraId="3F402EEA" w14:textId="6F03085A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70" w:type="dxa"/>
          </w:tcPr>
          <w:p w14:paraId="1C549742" w14:textId="40CD39E3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B11DC" w14:paraId="1EBEFD05" w14:textId="3815BFBC" w:rsidTr="00BB1804">
        <w:tc>
          <w:tcPr>
            <w:tcW w:w="2335" w:type="dxa"/>
          </w:tcPr>
          <w:p w14:paraId="1FEEC5A0" w14:textId="25D18A48" w:rsidR="002B11DC" w:rsidRPr="00A54759" w:rsidRDefault="00064137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170" w:type="dxa"/>
          </w:tcPr>
          <w:p w14:paraId="2620474B" w14:textId="06FEEB9C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F5BDC9E" w14:textId="546AEA0F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170" w:type="dxa"/>
          </w:tcPr>
          <w:p w14:paraId="422B611B" w14:textId="1CD7184D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5391C22" w14:textId="156F6EA5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70" w:type="dxa"/>
          </w:tcPr>
          <w:p w14:paraId="4AF8F73A" w14:textId="1132039C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170" w:type="dxa"/>
          </w:tcPr>
          <w:p w14:paraId="4C3152B9" w14:textId="48546A42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20202D" w14:paraId="0F207F18" w14:textId="2521B5D9" w:rsidTr="00E067EC">
        <w:tc>
          <w:tcPr>
            <w:tcW w:w="9355" w:type="dxa"/>
            <w:gridSpan w:val="7"/>
          </w:tcPr>
          <w:p w14:paraId="106DBA48" w14:textId="64449A1C" w:rsidR="0020202D" w:rsidRDefault="0020202D" w:rsidP="0020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r w:rsidR="00962F90">
              <w:rPr>
                <w:rFonts w:ascii="Times New Roman" w:hAnsi="Times New Roman" w:cs="Times New Roman"/>
                <w:sz w:val="24"/>
                <w:szCs w:val="24"/>
              </w:rPr>
              <w:t>ial identification</w:t>
            </w:r>
          </w:p>
        </w:tc>
      </w:tr>
      <w:tr w:rsidR="002B11DC" w14:paraId="4A20DC4D" w14:textId="4B65FE64" w:rsidTr="00BB1804">
        <w:tc>
          <w:tcPr>
            <w:tcW w:w="2335" w:type="dxa"/>
          </w:tcPr>
          <w:p w14:paraId="6CB88213" w14:textId="31D6A7A6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1170" w:type="dxa"/>
          </w:tcPr>
          <w:p w14:paraId="7D63023E" w14:textId="6337A631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6D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A5A01BA" w14:textId="199E90C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170" w:type="dxa"/>
          </w:tcPr>
          <w:p w14:paraId="4A012A7D" w14:textId="07E1F45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9C7E929" w14:textId="1F8C7ED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170" w:type="dxa"/>
          </w:tcPr>
          <w:p w14:paraId="75488503" w14:textId="4E6DCC22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A23A9FD" w14:textId="65A7EF0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6D43C1B3" w14:textId="15AE64E5" w:rsidTr="00BB1804">
        <w:tc>
          <w:tcPr>
            <w:tcW w:w="2335" w:type="dxa"/>
          </w:tcPr>
          <w:p w14:paraId="69B0568E" w14:textId="12EA4D78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Latino</w:t>
            </w:r>
          </w:p>
        </w:tc>
        <w:tc>
          <w:tcPr>
            <w:tcW w:w="1170" w:type="dxa"/>
          </w:tcPr>
          <w:p w14:paraId="2CF56499" w14:textId="0DC6F2A2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170" w:type="dxa"/>
          </w:tcPr>
          <w:p w14:paraId="5D210158" w14:textId="22A590ED" w:rsidR="002B11DC" w:rsidRPr="00A54759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63D7CE9" w14:textId="7C079A61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170" w:type="dxa"/>
          </w:tcPr>
          <w:p w14:paraId="0FEDDEB9" w14:textId="6B860830" w:rsidR="002B11DC" w:rsidRPr="00A54759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3861E26" w14:textId="208D8386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B3F6176" w14:textId="6B809830" w:rsidR="002B11DC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5AC6E2E6" w14:textId="57290E94" w:rsidTr="00BB1804">
        <w:tc>
          <w:tcPr>
            <w:tcW w:w="2335" w:type="dxa"/>
          </w:tcPr>
          <w:p w14:paraId="5B6AE2F7" w14:textId="41AAB6FB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African American</w:t>
            </w:r>
          </w:p>
        </w:tc>
        <w:tc>
          <w:tcPr>
            <w:tcW w:w="1170" w:type="dxa"/>
          </w:tcPr>
          <w:p w14:paraId="2E921026" w14:textId="60168C3D" w:rsidR="002B11DC" w:rsidRPr="00A54759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482434B" w14:textId="51BA8DE1" w:rsidR="002B11DC" w:rsidRPr="00A54759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045C64A6" w14:textId="335A1C5A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170" w:type="dxa"/>
          </w:tcPr>
          <w:p w14:paraId="678DE3F5" w14:textId="1CB5B6BE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170" w:type="dxa"/>
          </w:tcPr>
          <w:p w14:paraId="496F1BEC" w14:textId="2C0016D9" w:rsidR="002B11DC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68F187B" w14:textId="2A2536AD" w:rsidR="002B11DC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2D5C10FB" w14:textId="5A42F770" w:rsidTr="00BB1804">
        <w:tc>
          <w:tcPr>
            <w:tcW w:w="2335" w:type="dxa"/>
          </w:tcPr>
          <w:p w14:paraId="1AFB75BD" w14:textId="4D3A9279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Asian American</w:t>
            </w:r>
          </w:p>
        </w:tc>
        <w:tc>
          <w:tcPr>
            <w:tcW w:w="1170" w:type="dxa"/>
          </w:tcPr>
          <w:p w14:paraId="3BE08184" w14:textId="02A161D8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170" w:type="dxa"/>
          </w:tcPr>
          <w:p w14:paraId="2ED58516" w14:textId="19ECBFB5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70" w:type="dxa"/>
          </w:tcPr>
          <w:p w14:paraId="505F788E" w14:textId="11F35002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170" w:type="dxa"/>
          </w:tcPr>
          <w:p w14:paraId="79A0B813" w14:textId="417BFE6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5C29E99" w14:textId="1F422F1C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1D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64B2A6D" w14:textId="23743AE5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2B11DC" w14:paraId="164FFD2A" w14:textId="730AF3C6" w:rsidTr="00BB1804">
        <w:tc>
          <w:tcPr>
            <w:tcW w:w="2335" w:type="dxa"/>
          </w:tcPr>
          <w:p w14:paraId="4004479F" w14:textId="5B121D3F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Other race</w:t>
            </w:r>
          </w:p>
        </w:tc>
        <w:tc>
          <w:tcPr>
            <w:tcW w:w="1170" w:type="dxa"/>
          </w:tcPr>
          <w:p w14:paraId="7F3C81D0" w14:textId="21CF2B9A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170" w:type="dxa"/>
          </w:tcPr>
          <w:p w14:paraId="4F4D0DB6" w14:textId="625EE20D" w:rsidR="002B11DC" w:rsidRPr="00A54759" w:rsidRDefault="00991FF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A13D06A" w14:textId="74831294" w:rsidR="002B11DC" w:rsidRPr="00A54759" w:rsidRDefault="00743DB0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52F4F6B" w14:textId="1635089B" w:rsidR="002B11DC" w:rsidRPr="00A54759" w:rsidRDefault="004208F0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3069EB4" w14:textId="1520C139" w:rsidR="002B11DC" w:rsidRDefault="00D64FD3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0032944" w14:textId="2F9C970E" w:rsidR="002B11DC" w:rsidRDefault="00A01DB8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0202D" w14:paraId="16902A94" w14:textId="77777777" w:rsidTr="00CC3A05">
        <w:tc>
          <w:tcPr>
            <w:tcW w:w="9355" w:type="dxa"/>
            <w:gridSpan w:val="7"/>
          </w:tcPr>
          <w:p w14:paraId="73D67E93" w14:textId="118490C9" w:rsidR="0020202D" w:rsidRDefault="0020202D" w:rsidP="0020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>Religious preference</w:t>
            </w:r>
          </w:p>
        </w:tc>
      </w:tr>
      <w:tr w:rsidR="002B11DC" w14:paraId="33DA57AB" w14:textId="77777777" w:rsidTr="00BB1804">
        <w:tc>
          <w:tcPr>
            <w:tcW w:w="2335" w:type="dxa"/>
          </w:tcPr>
          <w:p w14:paraId="2880F44D" w14:textId="5A61FA5C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Catholic</w:t>
            </w:r>
          </w:p>
        </w:tc>
        <w:tc>
          <w:tcPr>
            <w:tcW w:w="1170" w:type="dxa"/>
          </w:tcPr>
          <w:p w14:paraId="7628EF88" w14:textId="3DB8064C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170" w:type="dxa"/>
          </w:tcPr>
          <w:p w14:paraId="1B7A3223" w14:textId="52FD087C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170" w:type="dxa"/>
          </w:tcPr>
          <w:p w14:paraId="39E23AC3" w14:textId="7DBDCC80" w:rsidR="002B11DC" w:rsidRPr="00A54759" w:rsidRDefault="00E57369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6F520B5" w14:textId="003F1C45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170" w:type="dxa"/>
          </w:tcPr>
          <w:p w14:paraId="74F49FBC" w14:textId="2DDF63CA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170" w:type="dxa"/>
          </w:tcPr>
          <w:p w14:paraId="67A0E349" w14:textId="284328F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278A08D8" w14:textId="77777777" w:rsidTr="00BB1804">
        <w:tc>
          <w:tcPr>
            <w:tcW w:w="2335" w:type="dxa"/>
          </w:tcPr>
          <w:p w14:paraId="7BD01B80" w14:textId="7582081A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Protestant</w:t>
            </w:r>
          </w:p>
        </w:tc>
        <w:tc>
          <w:tcPr>
            <w:tcW w:w="1170" w:type="dxa"/>
          </w:tcPr>
          <w:p w14:paraId="79BBEA4B" w14:textId="0E107FB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170" w:type="dxa"/>
          </w:tcPr>
          <w:p w14:paraId="3918358F" w14:textId="018A9FBC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0CB8198" w14:textId="3F16AF5E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170" w:type="dxa"/>
          </w:tcPr>
          <w:p w14:paraId="4A378B78" w14:textId="77E5AA7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170" w:type="dxa"/>
          </w:tcPr>
          <w:p w14:paraId="4FEE601F" w14:textId="1A2CEF88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70" w:type="dxa"/>
          </w:tcPr>
          <w:p w14:paraId="06EA63D3" w14:textId="55A29DDF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57DA6095" w14:textId="77777777" w:rsidTr="00BB1804">
        <w:tc>
          <w:tcPr>
            <w:tcW w:w="2335" w:type="dxa"/>
          </w:tcPr>
          <w:p w14:paraId="20063101" w14:textId="6FB82711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Other religion</w:t>
            </w:r>
          </w:p>
        </w:tc>
        <w:tc>
          <w:tcPr>
            <w:tcW w:w="1170" w:type="dxa"/>
          </w:tcPr>
          <w:p w14:paraId="2892C782" w14:textId="073F4100" w:rsidR="002B11DC" w:rsidRPr="00A54759" w:rsidRDefault="00E57369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1FC9F65" w14:textId="3F33905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70" w:type="dxa"/>
          </w:tcPr>
          <w:p w14:paraId="737B9F02" w14:textId="255D97D8" w:rsidR="002B11DC" w:rsidRPr="00A54759" w:rsidRDefault="00E57369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8900E34" w14:textId="3E38F53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70" w:type="dxa"/>
          </w:tcPr>
          <w:p w14:paraId="797DD21B" w14:textId="045E8935" w:rsidR="002B11DC" w:rsidRDefault="00E57369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AF24141" w14:textId="21C8DB7D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2B11DC" w14:paraId="01440F15" w14:textId="77777777" w:rsidTr="00BB1804">
        <w:tc>
          <w:tcPr>
            <w:tcW w:w="2335" w:type="dxa"/>
          </w:tcPr>
          <w:p w14:paraId="1F5785A9" w14:textId="2B033C12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No religion</w:t>
            </w:r>
          </w:p>
        </w:tc>
        <w:tc>
          <w:tcPr>
            <w:tcW w:w="1170" w:type="dxa"/>
          </w:tcPr>
          <w:p w14:paraId="7BAF5D90" w14:textId="324F33FA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1A54DDC" w14:textId="23513AC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70" w:type="dxa"/>
          </w:tcPr>
          <w:p w14:paraId="0DA89DCF" w14:textId="72017EF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7C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8BABA1C" w14:textId="2C253F2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E828895" w14:textId="33DD12BC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73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00BE8FC1" w14:textId="7A08FC3F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2B11DC" w14:paraId="11F7FE6F" w14:textId="77777777" w:rsidTr="00D85372">
        <w:tc>
          <w:tcPr>
            <w:tcW w:w="9355" w:type="dxa"/>
            <w:gridSpan w:val="7"/>
          </w:tcPr>
          <w:p w14:paraId="00387BF4" w14:textId="374E6E5F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alth</w:t>
            </w:r>
          </w:p>
        </w:tc>
      </w:tr>
      <w:tr w:rsidR="002B11DC" w14:paraId="381912F9" w14:textId="77777777" w:rsidTr="00BB1804">
        <w:tc>
          <w:tcPr>
            <w:tcW w:w="2335" w:type="dxa"/>
          </w:tcPr>
          <w:p w14:paraId="60797E23" w14:textId="77777777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</w:tcPr>
          <w:p w14:paraId="2FE8E3F3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</w:t>
            </w:r>
          </w:p>
        </w:tc>
        <w:tc>
          <w:tcPr>
            <w:tcW w:w="2340" w:type="dxa"/>
            <w:gridSpan w:val="2"/>
          </w:tcPr>
          <w:p w14:paraId="147DB5F3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</w:t>
            </w:r>
          </w:p>
        </w:tc>
        <w:tc>
          <w:tcPr>
            <w:tcW w:w="2340" w:type="dxa"/>
            <w:gridSpan w:val="2"/>
          </w:tcPr>
          <w:p w14:paraId="35B9E87F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4</w:t>
            </w:r>
          </w:p>
        </w:tc>
      </w:tr>
      <w:tr w:rsidR="002B11DC" w14:paraId="17D14676" w14:textId="77777777" w:rsidTr="00BB1804">
        <w:tc>
          <w:tcPr>
            <w:tcW w:w="2335" w:type="dxa"/>
          </w:tcPr>
          <w:p w14:paraId="34F9B532" w14:textId="77777777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A917BA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74002F3B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170" w:type="dxa"/>
          </w:tcPr>
          <w:p w14:paraId="4620E385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76C52D2B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170" w:type="dxa"/>
          </w:tcPr>
          <w:p w14:paraId="0562D23F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er</w:t>
            </w:r>
          </w:p>
        </w:tc>
        <w:tc>
          <w:tcPr>
            <w:tcW w:w="1170" w:type="dxa"/>
          </w:tcPr>
          <w:p w14:paraId="3B2865AC" w14:textId="77777777" w:rsidR="002B11DC" w:rsidRDefault="002B11DC" w:rsidP="002B1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</w:tr>
      <w:tr w:rsidR="002B11DC" w14:paraId="0B89C8F1" w14:textId="77777777" w:rsidTr="00BB1804">
        <w:tc>
          <w:tcPr>
            <w:tcW w:w="2335" w:type="dxa"/>
          </w:tcPr>
          <w:p w14:paraId="5288E193" w14:textId="77777777" w:rsidR="002B11DC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</w:tcPr>
          <w:p w14:paraId="6842B3E5" w14:textId="7F15554E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70" w:type="dxa"/>
          </w:tcPr>
          <w:p w14:paraId="61FC3CD1" w14:textId="0817EA96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</w:tcPr>
          <w:p w14:paraId="24B61BF5" w14:textId="1CF10B3A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70" w:type="dxa"/>
          </w:tcPr>
          <w:p w14:paraId="795B4D68" w14:textId="035BF54F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70" w:type="dxa"/>
          </w:tcPr>
          <w:p w14:paraId="3EB592F5" w14:textId="6C170706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70" w:type="dxa"/>
          </w:tcPr>
          <w:p w14:paraId="56D3845D" w14:textId="11C5E564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2B11DC" w14:paraId="13159186" w14:textId="77777777" w:rsidTr="00BB1804">
        <w:tc>
          <w:tcPr>
            <w:tcW w:w="2335" w:type="dxa"/>
          </w:tcPr>
          <w:p w14:paraId="3FEE8145" w14:textId="335290ED" w:rsidR="002B11DC" w:rsidRPr="00A54759" w:rsidRDefault="004A3A39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170" w:type="dxa"/>
          </w:tcPr>
          <w:p w14:paraId="3BE204FD" w14:textId="3610C4CF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170" w:type="dxa"/>
          </w:tcPr>
          <w:p w14:paraId="68E63E57" w14:textId="2F68CCC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170" w:type="dxa"/>
          </w:tcPr>
          <w:p w14:paraId="63F2870A" w14:textId="124E426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97C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A337900" w14:textId="340D1332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170" w:type="dxa"/>
          </w:tcPr>
          <w:p w14:paraId="53B5E431" w14:textId="415AA44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97C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04001AEC" w14:textId="1475EAD8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0202D" w14:paraId="70FE2423" w14:textId="77777777" w:rsidTr="00DD52A1">
        <w:tc>
          <w:tcPr>
            <w:tcW w:w="9355" w:type="dxa"/>
            <w:gridSpan w:val="7"/>
          </w:tcPr>
          <w:p w14:paraId="532FEF5A" w14:textId="709B75DE" w:rsidR="0020202D" w:rsidRDefault="0020202D" w:rsidP="0020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>Rac</w:t>
            </w:r>
            <w:r w:rsidR="004A3A39">
              <w:rPr>
                <w:rFonts w:ascii="Times New Roman" w:hAnsi="Times New Roman" w:cs="Times New Roman"/>
                <w:sz w:val="24"/>
                <w:szCs w:val="24"/>
              </w:rPr>
              <w:t>ial identification</w:t>
            </w:r>
          </w:p>
        </w:tc>
      </w:tr>
      <w:tr w:rsidR="002B11DC" w14:paraId="14985A74" w14:textId="77777777" w:rsidTr="00BB1804">
        <w:tc>
          <w:tcPr>
            <w:tcW w:w="2335" w:type="dxa"/>
          </w:tcPr>
          <w:p w14:paraId="60BD47C0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White</w:t>
            </w:r>
          </w:p>
        </w:tc>
        <w:tc>
          <w:tcPr>
            <w:tcW w:w="1170" w:type="dxa"/>
          </w:tcPr>
          <w:p w14:paraId="58768676" w14:textId="35B38862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1170" w:type="dxa"/>
          </w:tcPr>
          <w:p w14:paraId="5611446B" w14:textId="79D96310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C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F7A97C2" w14:textId="40708406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D1CD3FA" w14:textId="725E09E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5FD0A3D" w14:textId="632D14A5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77EBFFF" w14:textId="5715795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28DCD3E1" w14:textId="77777777" w:rsidTr="00BB1804">
        <w:tc>
          <w:tcPr>
            <w:tcW w:w="2335" w:type="dxa"/>
          </w:tcPr>
          <w:p w14:paraId="33D2CC30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Latino</w:t>
            </w:r>
          </w:p>
        </w:tc>
        <w:tc>
          <w:tcPr>
            <w:tcW w:w="1170" w:type="dxa"/>
          </w:tcPr>
          <w:p w14:paraId="38F0222F" w14:textId="7112ED66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170" w:type="dxa"/>
          </w:tcPr>
          <w:p w14:paraId="6F5C2942" w14:textId="519EB3F5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C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DA7AE0E" w14:textId="6CF471D8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04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4CD2A46" w14:textId="1BF9F28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DDB9B71" w14:textId="0FF493C1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CE719FD" w14:textId="7B7BF8D4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6CE7E3E3" w14:textId="77777777" w:rsidTr="00BB1804">
        <w:tc>
          <w:tcPr>
            <w:tcW w:w="2335" w:type="dxa"/>
          </w:tcPr>
          <w:p w14:paraId="3AB937D4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African American</w:t>
            </w:r>
          </w:p>
        </w:tc>
        <w:tc>
          <w:tcPr>
            <w:tcW w:w="1170" w:type="dxa"/>
          </w:tcPr>
          <w:p w14:paraId="6E9F98BA" w14:textId="2897DAB7" w:rsidR="002B11DC" w:rsidRPr="00A54759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BB31A2B" w14:textId="536087F7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C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0FFD48A" w14:textId="7CA454CA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18981C9" w14:textId="54EE866B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344B2B7" w14:textId="41767347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D89073F" w14:textId="4CF5A8A7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4805B498" w14:textId="77777777" w:rsidTr="00BB1804">
        <w:tc>
          <w:tcPr>
            <w:tcW w:w="2335" w:type="dxa"/>
          </w:tcPr>
          <w:p w14:paraId="171E59CD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Asian American</w:t>
            </w:r>
          </w:p>
        </w:tc>
        <w:tc>
          <w:tcPr>
            <w:tcW w:w="1170" w:type="dxa"/>
          </w:tcPr>
          <w:p w14:paraId="0267DB54" w14:textId="07683DF5" w:rsidR="002B11DC" w:rsidRPr="00A54759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555CE6D" w14:textId="35A97195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C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7DD0C2F" w14:textId="15B9C546" w:rsidR="002B11DC" w:rsidRPr="00A54759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62936B9" w14:textId="6897628E" w:rsidR="002B11DC" w:rsidRPr="00A54759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6253444" w14:textId="2A886BF2" w:rsidR="002B11DC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C530578" w14:textId="7E8F6411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48387FC4" w14:textId="77777777" w:rsidTr="00BB1804">
        <w:tc>
          <w:tcPr>
            <w:tcW w:w="2335" w:type="dxa"/>
          </w:tcPr>
          <w:p w14:paraId="1DEE098E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Other race</w:t>
            </w:r>
          </w:p>
        </w:tc>
        <w:tc>
          <w:tcPr>
            <w:tcW w:w="1170" w:type="dxa"/>
          </w:tcPr>
          <w:p w14:paraId="4FF15A5C" w14:textId="451D9354" w:rsidR="002B11DC" w:rsidRPr="00A54759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9246A16" w14:textId="550EF3EF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170" w:type="dxa"/>
          </w:tcPr>
          <w:p w14:paraId="0506D910" w14:textId="61B49C2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2C1F315" w14:textId="2AD2D95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43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5975648" w14:textId="6BAB8AAE" w:rsidR="002B11DC" w:rsidRDefault="00CB435B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9D5C020" w14:textId="1257C49C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0202D" w14:paraId="74237931" w14:textId="77777777" w:rsidTr="008A79F3">
        <w:tc>
          <w:tcPr>
            <w:tcW w:w="9355" w:type="dxa"/>
            <w:gridSpan w:val="7"/>
          </w:tcPr>
          <w:p w14:paraId="62E1310C" w14:textId="2291991F" w:rsidR="0020202D" w:rsidRDefault="0020202D" w:rsidP="00202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>Religious preference</w:t>
            </w:r>
          </w:p>
        </w:tc>
      </w:tr>
      <w:tr w:rsidR="002B11DC" w14:paraId="2E758FA3" w14:textId="77777777" w:rsidTr="00BB1804">
        <w:tc>
          <w:tcPr>
            <w:tcW w:w="2335" w:type="dxa"/>
          </w:tcPr>
          <w:p w14:paraId="0FED32DB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Catholic</w:t>
            </w:r>
          </w:p>
        </w:tc>
        <w:tc>
          <w:tcPr>
            <w:tcW w:w="1170" w:type="dxa"/>
          </w:tcPr>
          <w:p w14:paraId="19C4BE53" w14:textId="37D99096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1170" w:type="dxa"/>
          </w:tcPr>
          <w:p w14:paraId="2BC6238F" w14:textId="7065306E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3C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B4F01A2" w14:textId="67FCF61B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0FE9824" w14:textId="48189A54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21F7352" w14:textId="228645B5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1B97ED41" w14:textId="7804F9EE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 xml:space="preserve">  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7AA6DC67" w14:textId="77777777" w:rsidTr="00BB1804">
        <w:tc>
          <w:tcPr>
            <w:tcW w:w="2335" w:type="dxa"/>
          </w:tcPr>
          <w:p w14:paraId="6F141C74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Protestant</w:t>
            </w:r>
          </w:p>
        </w:tc>
        <w:tc>
          <w:tcPr>
            <w:tcW w:w="1170" w:type="dxa"/>
          </w:tcPr>
          <w:p w14:paraId="71948FD7" w14:textId="39376D09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B5F1520" w14:textId="5D5035BD" w:rsidR="002B11DC" w:rsidRPr="00A54759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9BA6DBA" w14:textId="76572A4F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0105136" w14:textId="789CAA79" w:rsidR="002B11DC" w:rsidRPr="00A54759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D0859E3" w14:textId="2887C576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46D2810" w14:textId="05310D8B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57A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120A85EB" w14:textId="77777777" w:rsidTr="00BB1804">
        <w:tc>
          <w:tcPr>
            <w:tcW w:w="2335" w:type="dxa"/>
          </w:tcPr>
          <w:p w14:paraId="6E625F84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Other religion</w:t>
            </w:r>
          </w:p>
        </w:tc>
        <w:tc>
          <w:tcPr>
            <w:tcW w:w="1170" w:type="dxa"/>
          </w:tcPr>
          <w:p w14:paraId="4EF72DC8" w14:textId="2745A37C" w:rsidR="002B11DC" w:rsidRPr="00A54759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7BA441F8" w14:textId="3B0028BA" w:rsidR="002B11DC" w:rsidRPr="00A54759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783D202" w14:textId="2E8C2B7C" w:rsidR="002B11DC" w:rsidRPr="00A54759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471C8DF0" w14:textId="42D2B7A9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D7E09A7" w14:textId="45E3A3D6" w:rsidR="002B11DC" w:rsidRDefault="00AF0D3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B11D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574520DC" w14:textId="7D202B44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B11DC" w14:paraId="5A014FAD" w14:textId="77777777" w:rsidTr="00BB1804">
        <w:tc>
          <w:tcPr>
            <w:tcW w:w="2335" w:type="dxa"/>
          </w:tcPr>
          <w:p w14:paraId="38C054B9" w14:textId="77777777" w:rsidR="002B11DC" w:rsidRPr="00A54759" w:rsidRDefault="002B11DC" w:rsidP="002B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59">
              <w:rPr>
                <w:rFonts w:ascii="Times New Roman" w:hAnsi="Times New Roman" w:cs="Times New Roman"/>
                <w:sz w:val="24"/>
                <w:szCs w:val="24"/>
              </w:rPr>
              <w:t xml:space="preserve">  No religion</w:t>
            </w:r>
          </w:p>
        </w:tc>
        <w:tc>
          <w:tcPr>
            <w:tcW w:w="1170" w:type="dxa"/>
          </w:tcPr>
          <w:p w14:paraId="457F1A91" w14:textId="7802098C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70" w:type="dxa"/>
          </w:tcPr>
          <w:p w14:paraId="382B12F4" w14:textId="45A80579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7A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6782F228" w14:textId="290A9A32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7A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2590C85E" w14:textId="0355CAB3" w:rsidR="002B11DC" w:rsidRPr="00A54759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3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0D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3E637DD7" w14:textId="5658808E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70" w:type="dxa"/>
          </w:tcPr>
          <w:p w14:paraId="09DF63B8" w14:textId="672A5855" w:rsidR="002B11DC" w:rsidRDefault="002B11DC" w:rsidP="002B11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D5EF49A" w14:textId="5EDA7503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C7CF59" w14:textId="756A92AC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9CEBE" w14:textId="05CD050D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9BD94A" w14:textId="28EBDC34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6B7514" w14:textId="64777753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299D1E" w14:textId="157D6C4E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B0AF1A" w14:textId="203A25DB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CAF8E1" w14:textId="12BAC408" w:rsid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FF16CA" w14:textId="77777777" w:rsidR="002C144E" w:rsidRPr="002C144E" w:rsidRDefault="002C144E" w:rsidP="002C1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C144E" w:rsidRPr="002C144E" w:rsidSect="00E67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4E"/>
    <w:rsid w:val="000069C1"/>
    <w:rsid w:val="000523AF"/>
    <w:rsid w:val="00064137"/>
    <w:rsid w:val="000A3728"/>
    <w:rsid w:val="00160418"/>
    <w:rsid w:val="00160899"/>
    <w:rsid w:val="00161055"/>
    <w:rsid w:val="00165309"/>
    <w:rsid w:val="00186D01"/>
    <w:rsid w:val="001871FB"/>
    <w:rsid w:val="00197CD1"/>
    <w:rsid w:val="001D5AF7"/>
    <w:rsid w:val="0020202D"/>
    <w:rsid w:val="00283E5B"/>
    <w:rsid w:val="002B11DC"/>
    <w:rsid w:val="002C144E"/>
    <w:rsid w:val="002C770C"/>
    <w:rsid w:val="003258C4"/>
    <w:rsid w:val="003378D9"/>
    <w:rsid w:val="00364AB3"/>
    <w:rsid w:val="00367AED"/>
    <w:rsid w:val="003865F7"/>
    <w:rsid w:val="003C744C"/>
    <w:rsid w:val="003E6BF8"/>
    <w:rsid w:val="004208F0"/>
    <w:rsid w:val="00434F05"/>
    <w:rsid w:val="004A3A39"/>
    <w:rsid w:val="004D60BE"/>
    <w:rsid w:val="00527C22"/>
    <w:rsid w:val="005725C7"/>
    <w:rsid w:val="005727E2"/>
    <w:rsid w:val="00686CCA"/>
    <w:rsid w:val="006B2385"/>
    <w:rsid w:val="00743DB0"/>
    <w:rsid w:val="00766498"/>
    <w:rsid w:val="008F314B"/>
    <w:rsid w:val="00932FF6"/>
    <w:rsid w:val="00962F90"/>
    <w:rsid w:val="00991FFC"/>
    <w:rsid w:val="009B4567"/>
    <w:rsid w:val="009B593F"/>
    <w:rsid w:val="009D40DE"/>
    <w:rsid w:val="00A01DB8"/>
    <w:rsid w:val="00A54759"/>
    <w:rsid w:val="00A55AC4"/>
    <w:rsid w:val="00A83B44"/>
    <w:rsid w:val="00AF0D3C"/>
    <w:rsid w:val="00B0506D"/>
    <w:rsid w:val="00B14A41"/>
    <w:rsid w:val="00B406AF"/>
    <w:rsid w:val="00BB1804"/>
    <w:rsid w:val="00BE14D6"/>
    <w:rsid w:val="00BE3C94"/>
    <w:rsid w:val="00CB435B"/>
    <w:rsid w:val="00CC0A66"/>
    <w:rsid w:val="00CC2555"/>
    <w:rsid w:val="00CD4E6B"/>
    <w:rsid w:val="00D64FD3"/>
    <w:rsid w:val="00DE6738"/>
    <w:rsid w:val="00E515D1"/>
    <w:rsid w:val="00E57369"/>
    <w:rsid w:val="00E67553"/>
    <w:rsid w:val="00E751A3"/>
    <w:rsid w:val="00E80720"/>
    <w:rsid w:val="00E878B1"/>
    <w:rsid w:val="00EA41FF"/>
    <w:rsid w:val="00F57A8E"/>
    <w:rsid w:val="00F84F29"/>
    <w:rsid w:val="00FB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799B"/>
  <w15:chartTrackingRefBased/>
  <w15:docId w15:val="{5FD672BF-A225-4AAF-81D3-AAC8DD6D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69</cp:revision>
  <dcterms:created xsi:type="dcterms:W3CDTF">2020-02-23T17:31:00Z</dcterms:created>
  <dcterms:modified xsi:type="dcterms:W3CDTF">2020-03-13T15:11:00Z</dcterms:modified>
</cp:coreProperties>
</file>